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b/>
          <w:bCs/>
          <w:kern w:val="0"/>
          <w14:ligatures w14:val="none"/>
        </w:rPr>
      </w:pPr>
      <w:bookmarkStart w:id="0" w:name="_GoBack"/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 xml:space="preserve">S2 Table. </w:t>
      </w:r>
      <w:bookmarkEnd w:id="0"/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>Ecdysone response genes (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5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>,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 E74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>,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 BR-</w:t>
      </w:r>
      <w:proofErr w:type="gramStart"/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C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>,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HR</w:t>
      </w:r>
      <w:proofErr w:type="gramEnd"/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3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>,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HR4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 xml:space="preserve"> and 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FTZ-F1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 xml:space="preserve">) sequences from the </w:t>
      </w:r>
      <w:r w:rsidRPr="000C2D83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0C2D83">
        <w:rPr>
          <w:rFonts w:ascii="Calibri" w:eastAsia="Calibri" w:hAnsi="Calibri" w:cs="Arial"/>
          <w:b/>
          <w:bCs/>
          <w:kern w:val="0"/>
          <w14:ligatures w14:val="none"/>
        </w:rPr>
        <w:t xml:space="preserve"> genome and ovary transcriptome</w:t>
      </w:r>
    </w:p>
    <w:tbl>
      <w:tblPr>
        <w:tblStyle w:val="PlainTable1"/>
        <w:tblpPr w:leftFromText="180" w:rightFromText="180" w:vertAnchor="text" w:horzAnchor="margin" w:tblpXSpec="center" w:tblpY="795"/>
        <w:tblW w:w="10614" w:type="dxa"/>
        <w:tblInd w:w="0" w:type="dxa"/>
        <w:tblLook w:val="04A0" w:firstRow="1" w:lastRow="0" w:firstColumn="1" w:lastColumn="0" w:noHBand="0" w:noVBand="1"/>
      </w:tblPr>
      <w:tblGrid>
        <w:gridCol w:w="1218"/>
        <w:gridCol w:w="1662"/>
        <w:gridCol w:w="1267"/>
        <w:gridCol w:w="1037"/>
        <w:gridCol w:w="1810"/>
        <w:gridCol w:w="1810"/>
        <w:gridCol w:w="1810"/>
      </w:tblGrid>
      <w:tr w:rsidR="000C2D83" w:rsidRPr="000C2D83" w:rsidTr="00F01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Gene name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Contig Number</w:t>
            </w:r>
          </w:p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Contig Length (bp)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ORF Length (aa)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Domain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 complete gene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n-CA"/>
              </w:rPr>
              <w:t>Ovary Transcriptome</w:t>
            </w:r>
          </w:p>
        </w:tc>
      </w:tr>
      <w:tr w:rsidR="000C2D83" w:rsidRPr="000C2D83" w:rsidTr="00F01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E75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00853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750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249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(LBD) &amp;DBD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 </w:t>
            </w: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  <w:tr w:rsidR="000C2D83" w:rsidRPr="000C2D83" w:rsidTr="00F016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E74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07565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927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308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EtS</w:t>
            </w:r>
            <w:proofErr w:type="spellEnd"/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 </w:t>
            </w: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  <w:tr w:rsidR="000C2D83" w:rsidRPr="000C2D83" w:rsidTr="00F01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BC-R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03967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1269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423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BTB/POZ 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 </w:t>
            </w: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  <w:tr w:rsidR="000C2D83" w:rsidRPr="000C2D83" w:rsidTr="00F016A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HR3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03681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834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257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LBD &amp;DBD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Fragment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  <w:tr w:rsidR="000C2D83" w:rsidRPr="000C2D83" w:rsidTr="00F01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HR4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12796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1698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565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(LBD) &amp;DBD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Fragment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  <w:tr w:rsidR="000C2D83" w:rsidRPr="000C2D83" w:rsidTr="00F016A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FTZ-F1</w:t>
            </w:r>
          </w:p>
        </w:tc>
        <w:tc>
          <w:tcPr>
            <w:tcW w:w="16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RPRC002968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1857</w:t>
            </w:r>
          </w:p>
        </w:tc>
        <w:tc>
          <w:tcPr>
            <w:tcW w:w="10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618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(LBD) &amp;DBD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CA"/>
              </w:rPr>
              <w:t> </w:t>
            </w: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0C2D83" w:rsidRPr="000C2D83" w:rsidRDefault="000C2D83" w:rsidP="000C2D8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2D8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CA"/>
              </w:rPr>
              <w:t>√</w:t>
            </w:r>
          </w:p>
        </w:tc>
      </w:tr>
    </w:tbl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  <w:r w:rsidRPr="000C2D83">
        <w:rPr>
          <w:rFonts w:ascii="Calibri" w:eastAsia="Calibri" w:hAnsi="Calibri" w:cs="Arial"/>
          <w:kern w:val="0"/>
          <w14:ligatures w14:val="none"/>
        </w:rPr>
        <w:t>Abbreviation; bp, base pair; aa, amino acid; LBD, ligand-binding domain; DBD, DNA-binding domain</w:t>
      </w: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0C2D83" w:rsidRPr="000C2D83" w:rsidRDefault="000C2D83" w:rsidP="000C2D83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</w:p>
    <w:p w:rsidR="005934CE" w:rsidRDefault="005934CE"/>
    <w:p w:rsidR="000C2D83" w:rsidRDefault="000C2D83">
      <w:r>
        <w:br w:type="page"/>
      </w:r>
    </w:p>
    <w:p w:rsidR="000C2D83" w:rsidRDefault="000C2D83">
      <w:r>
        <w:lastRenderedPageBreak/>
        <w:br w:type="page"/>
      </w:r>
    </w:p>
    <w:p w:rsidR="000C2D83" w:rsidRDefault="000C2D83"/>
    <w:p w:rsidR="000C2D83" w:rsidRDefault="000C2D83"/>
    <w:sectPr w:rsidR="000C2D83" w:rsidSect="00C27E20">
      <w:type w:val="continuous"/>
      <w:pgSz w:w="12240" w:h="15840" w:code="1"/>
      <w:pgMar w:top="1426" w:right="662" w:bottom="274" w:left="1152" w:header="720" w:footer="720" w:gutter="0"/>
      <w:cols w:num="2" w:space="720" w:equalWidth="0">
        <w:col w:w="9360" w:space="-1"/>
        <w:col w:w="-1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83"/>
    <w:rsid w:val="000C2D83"/>
    <w:rsid w:val="0028443C"/>
    <w:rsid w:val="005934CE"/>
    <w:rsid w:val="00C2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C2BF"/>
  <w15:chartTrackingRefBased/>
  <w15:docId w15:val="{25CB9ABD-6867-4BA8-B8A6-9C8F9EFC0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C2D83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 Benrabaa</dc:creator>
  <cp:keywords/>
  <dc:description/>
  <cp:lastModifiedBy>Samiha Benrabaa</cp:lastModifiedBy>
  <cp:revision>2</cp:revision>
  <dcterms:created xsi:type="dcterms:W3CDTF">2023-03-09T17:19:00Z</dcterms:created>
  <dcterms:modified xsi:type="dcterms:W3CDTF">2023-03-09T17:19:00Z</dcterms:modified>
</cp:coreProperties>
</file>